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A9A53" w14:textId="117E65B9" w:rsidR="001B6E98" w:rsidRDefault="00283761">
      <w:r>
        <w:t>PROPEL data science curriculum</w:t>
      </w:r>
    </w:p>
    <w:p w14:paraId="68F215A4" w14:textId="2A352546" w:rsidR="00283761" w:rsidRDefault="00283761"/>
    <w:p w14:paraId="53E3A919" w14:textId="1073AF0D" w:rsidR="00283761" w:rsidRDefault="00283761">
      <w:pPr>
        <w:rPr>
          <w:b/>
          <w:bCs/>
        </w:rPr>
      </w:pPr>
      <w:r w:rsidRPr="00283761">
        <w:rPr>
          <w:b/>
          <w:bCs/>
        </w:rPr>
        <w:t>Overview</w:t>
      </w:r>
    </w:p>
    <w:p w14:paraId="410F445D" w14:textId="01BE77EF" w:rsidR="00283761" w:rsidRDefault="00283761">
      <w:pPr>
        <w:rPr>
          <w:b/>
          <w:bCs/>
        </w:rPr>
      </w:pPr>
    </w:p>
    <w:p w14:paraId="3615BC4F" w14:textId="648B84C1" w:rsidR="00955E81" w:rsidRDefault="00283761" w:rsidP="00AC075C">
      <w:r>
        <w:t xml:space="preserve">Students will participate </w:t>
      </w:r>
      <w:r w:rsidR="00B17663">
        <w:t xml:space="preserve">in data science training </w:t>
      </w:r>
      <w:r w:rsidR="00A37B23">
        <w:t>over the course of two months</w:t>
      </w:r>
      <w:r w:rsidR="00AC075C">
        <w:t xml:space="preserve"> </w:t>
      </w:r>
      <w:r w:rsidR="00A53ACC">
        <w:t>through</w:t>
      </w:r>
      <w:r w:rsidR="00AC075C">
        <w:t xml:space="preserve"> weekly lectures and </w:t>
      </w:r>
      <w:r w:rsidR="00A53ACC">
        <w:t xml:space="preserve">project-based </w:t>
      </w:r>
      <w:r w:rsidR="00AC075C">
        <w:t xml:space="preserve">assignments. </w:t>
      </w:r>
      <w:r w:rsidR="00A53ACC">
        <w:t xml:space="preserve">Lectures will cover </w:t>
      </w:r>
      <w:r w:rsidR="00D05E5D">
        <w:t xml:space="preserve">best practices for conducting reproducible research, ethics, </w:t>
      </w:r>
      <w:r w:rsidR="00A53ACC">
        <w:t xml:space="preserve">applied statistics, computer programming, </w:t>
      </w:r>
      <w:r w:rsidR="00D05E5D">
        <w:t>interpretation,</w:t>
      </w:r>
      <w:r w:rsidR="00955E81">
        <w:t xml:space="preserve"> and communication of results</w:t>
      </w:r>
      <w:r w:rsidR="00D05E5D">
        <w:t xml:space="preserve"> (see Curriculum below)</w:t>
      </w:r>
      <w:r w:rsidR="00955E81">
        <w:t>.</w:t>
      </w:r>
      <w:r w:rsidR="00A53ACC">
        <w:t xml:space="preserve"> </w:t>
      </w:r>
      <w:r w:rsidR="00955E81">
        <w:t xml:space="preserve">Lectures will be instructor-led but will encourage peer-to-peer learning and </w:t>
      </w:r>
      <w:r w:rsidR="00D05E5D">
        <w:t>discussion and</w:t>
      </w:r>
      <w:r w:rsidR="00955E81">
        <w:t xml:space="preserve"> will focus on </w:t>
      </w:r>
      <w:r w:rsidR="00A53ACC">
        <w:t xml:space="preserve">practical applications to real world data. </w:t>
      </w:r>
    </w:p>
    <w:p w14:paraId="6110CE97" w14:textId="77777777" w:rsidR="00955E81" w:rsidRDefault="00955E81" w:rsidP="00AC075C"/>
    <w:p w14:paraId="6A9FD745" w14:textId="59AB66B6" w:rsidR="00AE2001" w:rsidRDefault="00AC075C" w:rsidP="00AC075C">
      <w:r>
        <w:t xml:space="preserve">Assignments </w:t>
      </w:r>
      <w:r w:rsidR="00955E81">
        <w:t xml:space="preserve">will be </w:t>
      </w:r>
      <w:r w:rsidR="00AE2001">
        <w:t>designed to reinforce concepts covered in lecture</w:t>
      </w:r>
      <w:r w:rsidR="00A53ACC">
        <w:t>s,</w:t>
      </w:r>
      <w:r w:rsidR="00AE2001">
        <w:t xml:space="preserve"> as well as contributing toward the goal of completing a project over the duration of the training series</w:t>
      </w:r>
      <w:r w:rsidR="00A53ACC">
        <w:t>.</w:t>
      </w:r>
      <w:r w:rsidR="00AE2001">
        <w:t xml:space="preserve"> </w:t>
      </w:r>
      <w:r w:rsidR="00A53ACC">
        <w:t xml:space="preserve">The students will be given several </w:t>
      </w:r>
      <w:r w:rsidR="00955E81">
        <w:t xml:space="preserve">population-based </w:t>
      </w:r>
      <w:r w:rsidR="004711EC">
        <w:t xml:space="preserve">health or biological </w:t>
      </w:r>
      <w:r w:rsidR="00A53ACC">
        <w:t xml:space="preserve">datasets to choose from for </w:t>
      </w:r>
      <w:r w:rsidR="004711EC">
        <w:t xml:space="preserve">their </w:t>
      </w:r>
      <w:r w:rsidR="00A53ACC">
        <w:t>projects</w:t>
      </w:r>
      <w:r w:rsidR="004711EC">
        <w:t>.</w:t>
      </w:r>
      <w:r w:rsidR="00A53ACC">
        <w:t xml:space="preserve"> </w:t>
      </w:r>
      <w:r w:rsidR="004711EC">
        <w:t>T</w:t>
      </w:r>
      <w:r w:rsidR="00955E81">
        <w:t>hey will form</w:t>
      </w:r>
      <w:r w:rsidR="00A53ACC">
        <w:t xml:space="preserve"> small groups </w:t>
      </w:r>
      <w:r w:rsidR="00955E81">
        <w:t>in which they must collaborate</w:t>
      </w:r>
      <w:r w:rsidR="00A53ACC">
        <w:t xml:space="preserve"> to analyze the data </w:t>
      </w:r>
      <w:r w:rsidR="004711EC">
        <w:t xml:space="preserve">and answer </w:t>
      </w:r>
      <w:r w:rsidR="00A53ACC">
        <w:t>a research question</w:t>
      </w:r>
      <w:r w:rsidR="00AE2001">
        <w:t xml:space="preserve">. </w:t>
      </w:r>
      <w:r w:rsidR="004711EC">
        <w:t>At the end of the training series, they will present their findings to the class and instructors.</w:t>
      </w:r>
      <w:r w:rsidR="00A53ACC">
        <w:t xml:space="preserve"> </w:t>
      </w:r>
    </w:p>
    <w:p w14:paraId="38BB91F2" w14:textId="0EDAD0AD" w:rsidR="00283761" w:rsidRDefault="00283761">
      <w:pPr>
        <w:rPr>
          <w:b/>
          <w:bCs/>
        </w:rPr>
      </w:pPr>
    </w:p>
    <w:p w14:paraId="16BF455E" w14:textId="71ED8F54" w:rsidR="00B12762" w:rsidRDefault="00D05E5D">
      <w:pPr>
        <w:rPr>
          <w:b/>
          <w:bCs/>
        </w:rPr>
      </w:pPr>
      <w:r>
        <w:rPr>
          <w:b/>
          <w:bCs/>
        </w:rPr>
        <w:t>Curriculum</w:t>
      </w:r>
    </w:p>
    <w:p w14:paraId="29390453" w14:textId="0B67B335" w:rsidR="00283761" w:rsidRDefault="00283761">
      <w:pPr>
        <w:rPr>
          <w:b/>
          <w:bCs/>
        </w:rPr>
      </w:pPr>
    </w:p>
    <w:p w14:paraId="24529D92" w14:textId="64188069" w:rsidR="00283761" w:rsidRDefault="00283761">
      <w:r w:rsidRPr="00283761">
        <w:t>Session 1</w:t>
      </w:r>
      <w:r w:rsidR="00D05E5D">
        <w:t>: Best practices for designing and conducting reproducible research</w:t>
      </w:r>
    </w:p>
    <w:p w14:paraId="1BCB1C1B" w14:textId="567AFE59" w:rsidR="00C11F3D" w:rsidRDefault="00C11F3D">
      <w:r>
        <w:t>Session 2</w:t>
      </w:r>
      <w:r w:rsidR="00D05E5D">
        <w:t>: Ethical considerations in biomedical research</w:t>
      </w:r>
      <w:r w:rsidR="00D7234D">
        <w:t xml:space="preserve"> </w:t>
      </w:r>
    </w:p>
    <w:p w14:paraId="516D6615" w14:textId="6832FD21" w:rsidR="00C11F3D" w:rsidRDefault="00C11F3D">
      <w:r>
        <w:t>Session 3</w:t>
      </w:r>
      <w:r w:rsidR="00D05E5D">
        <w:t xml:space="preserve">: </w:t>
      </w:r>
      <w:r w:rsidR="00D7234D">
        <w:t>Hypothesis testing</w:t>
      </w:r>
      <w:r w:rsidR="00030F0A">
        <w:t xml:space="preserve"> and</w:t>
      </w:r>
      <w:r w:rsidR="00475488">
        <w:t xml:space="preserve"> </w:t>
      </w:r>
      <w:r w:rsidR="00030F0A">
        <w:t>association versus causation</w:t>
      </w:r>
      <w:r w:rsidR="00475488">
        <w:t xml:space="preserve">  </w:t>
      </w:r>
      <w:r w:rsidR="00A7686A">
        <w:t xml:space="preserve"> </w:t>
      </w:r>
    </w:p>
    <w:p w14:paraId="6219A802" w14:textId="2EC9B90A" w:rsidR="00C11F3D" w:rsidRDefault="00C11F3D">
      <w:r>
        <w:t>Session 4</w:t>
      </w:r>
      <w:r w:rsidR="00D05E5D">
        <w:t xml:space="preserve">: </w:t>
      </w:r>
      <w:r w:rsidR="00A7686A">
        <w:t>D</w:t>
      </w:r>
      <w:r w:rsidR="00D7234D">
        <w:t xml:space="preserve">ata types, statistical distributions, measures of center and spread   </w:t>
      </w:r>
    </w:p>
    <w:p w14:paraId="303DA048" w14:textId="59F8E0BE" w:rsidR="00C11F3D" w:rsidRDefault="00C11F3D">
      <w:r>
        <w:t>Session 5</w:t>
      </w:r>
      <w:r w:rsidR="00A7686A">
        <w:t>: Statistical programming part 1: data exploration with univariate statistics and plots</w:t>
      </w:r>
    </w:p>
    <w:p w14:paraId="4B3ABAB6" w14:textId="2525686F" w:rsidR="00C11F3D" w:rsidRDefault="00C11F3D">
      <w:r>
        <w:t>Session 6</w:t>
      </w:r>
      <w:r w:rsidR="00A7686A">
        <w:t>: Statistical programming part 2: association testing and regression</w:t>
      </w:r>
      <w:r w:rsidR="00475488">
        <w:t xml:space="preserve"> models</w:t>
      </w:r>
    </w:p>
    <w:p w14:paraId="2D1C74E0" w14:textId="16DDBDB9" w:rsidR="00C11F3D" w:rsidRDefault="00C11F3D">
      <w:r>
        <w:t>Session 7</w:t>
      </w:r>
      <w:r w:rsidR="00A7686A">
        <w:t>: Interpretation and presentation of results</w:t>
      </w:r>
    </w:p>
    <w:p w14:paraId="2332C544" w14:textId="45FB5D50" w:rsidR="00C11F3D" w:rsidRDefault="00C11F3D">
      <w:r>
        <w:t>Session 8</w:t>
      </w:r>
      <w:r w:rsidR="00A7686A">
        <w:t>: Project presentations</w:t>
      </w:r>
    </w:p>
    <w:p w14:paraId="712147B8" w14:textId="24C96099" w:rsidR="00C11F3D" w:rsidRDefault="00C11F3D"/>
    <w:p w14:paraId="6E8D3A6C" w14:textId="0EBC5A14" w:rsidR="00C11F3D" w:rsidRDefault="00B12762" w:rsidP="00C11F3D">
      <w:pPr>
        <w:rPr>
          <w:b/>
          <w:bCs/>
        </w:rPr>
      </w:pPr>
      <w:r>
        <w:rPr>
          <w:b/>
          <w:bCs/>
        </w:rPr>
        <w:t>Projects</w:t>
      </w:r>
    </w:p>
    <w:p w14:paraId="07CCEB3B" w14:textId="5B68E556" w:rsidR="00B12762" w:rsidRDefault="00B12762" w:rsidP="00C11F3D">
      <w:pPr>
        <w:rPr>
          <w:b/>
          <w:bCs/>
        </w:rPr>
      </w:pPr>
    </w:p>
    <w:p w14:paraId="62330934" w14:textId="434D522F" w:rsidR="00B12762" w:rsidRPr="00B12762" w:rsidRDefault="00FF23D1" w:rsidP="00C11F3D">
      <w:r>
        <w:t xml:space="preserve">Students will get hands on experience working with a real dataset.  The datasets we will use are still </w:t>
      </w:r>
      <w:proofErr w:type="gramStart"/>
      <w:r>
        <w:t>TBD, but</w:t>
      </w:r>
      <w:proofErr w:type="gramEnd"/>
      <w:r>
        <w:t xml:space="preserve"> may come from the</w:t>
      </w:r>
      <w:r w:rsidR="00AF7E32">
        <w:t xml:space="preserve"> </w:t>
      </w:r>
      <w:hyperlink r:id="rId4" w:history="1">
        <w:r w:rsidR="00AF7E32" w:rsidRPr="00AF7E32">
          <w:rPr>
            <w:rStyle w:val="Hyperlink"/>
          </w:rPr>
          <w:t>UC Irvine</w:t>
        </w:r>
      </w:hyperlink>
      <w:r w:rsidR="00AF7E32">
        <w:t xml:space="preserve"> repository.</w:t>
      </w:r>
    </w:p>
    <w:p w14:paraId="2043B8FD" w14:textId="77777777" w:rsidR="00C11F3D" w:rsidRDefault="00C11F3D" w:rsidP="00C11F3D">
      <w:pPr>
        <w:rPr>
          <w:b/>
          <w:bCs/>
        </w:rPr>
      </w:pPr>
    </w:p>
    <w:p w14:paraId="5C8B96A3" w14:textId="77777777" w:rsidR="00C11F3D" w:rsidRDefault="00C11F3D"/>
    <w:p w14:paraId="04B14B96" w14:textId="77777777" w:rsidR="00283761" w:rsidRDefault="00283761"/>
    <w:sectPr w:rsidR="00283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52C"/>
    <w:rsid w:val="00030F0A"/>
    <w:rsid w:val="001A2B5E"/>
    <w:rsid w:val="001B6E98"/>
    <w:rsid w:val="002344CB"/>
    <w:rsid w:val="00283761"/>
    <w:rsid w:val="002B063E"/>
    <w:rsid w:val="004554DE"/>
    <w:rsid w:val="004711EC"/>
    <w:rsid w:val="00475488"/>
    <w:rsid w:val="005D4226"/>
    <w:rsid w:val="00664035"/>
    <w:rsid w:val="008E152C"/>
    <w:rsid w:val="00955E81"/>
    <w:rsid w:val="00A37B23"/>
    <w:rsid w:val="00A53ACC"/>
    <w:rsid w:val="00A7686A"/>
    <w:rsid w:val="00AB5972"/>
    <w:rsid w:val="00AC075C"/>
    <w:rsid w:val="00AE2001"/>
    <w:rsid w:val="00AF7E32"/>
    <w:rsid w:val="00B12762"/>
    <w:rsid w:val="00B17663"/>
    <w:rsid w:val="00C11F3D"/>
    <w:rsid w:val="00D05E5D"/>
    <w:rsid w:val="00D7234D"/>
    <w:rsid w:val="00EC523A"/>
    <w:rsid w:val="00FB646F"/>
    <w:rsid w:val="00FF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C417D"/>
  <w15:chartTrackingRefBased/>
  <w15:docId w15:val="{8EB0C398-FB86-2242-87F0-BAD3C13C4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7E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7E3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23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3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rchive-beta.ics.uci.edu/ml/datase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43</Characters>
  <Application>Microsoft Office Word</Application>
  <DocSecurity>0</DocSecurity>
  <Lines>3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quist, Karla</dc:creator>
  <cp:keywords/>
  <dc:description/>
  <cp:lastModifiedBy>Nystul, Todd</cp:lastModifiedBy>
  <cp:revision>2</cp:revision>
  <dcterms:created xsi:type="dcterms:W3CDTF">2024-03-10T23:03:00Z</dcterms:created>
  <dcterms:modified xsi:type="dcterms:W3CDTF">2024-03-10T23:03:00Z</dcterms:modified>
</cp:coreProperties>
</file>